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7DD04" w14:textId="4C70BDE6" w:rsidR="00FB11E5" w:rsidRPr="00314239" w:rsidRDefault="00FB331C" w:rsidP="007C17E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C66B0F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B47B81" w:rsidRPr="00314239">
        <w:rPr>
          <w:rFonts w:ascii="Arial" w:hAnsi="Arial" w:cs="Arial"/>
          <w:b/>
          <w:bCs/>
          <w:sz w:val="24"/>
          <w:szCs w:val="24"/>
        </w:rPr>
        <w:t xml:space="preserve">. </w:t>
      </w:r>
      <w:r w:rsidR="00C009C5" w:rsidRPr="00314239">
        <w:rPr>
          <w:rFonts w:ascii="Arial" w:hAnsi="Arial" w:cs="Arial"/>
          <w:b/>
          <w:bCs/>
          <w:sz w:val="24"/>
          <w:szCs w:val="24"/>
        </w:rPr>
        <w:t>A</w:t>
      </w:r>
      <w:r w:rsidR="00B47B81" w:rsidRPr="00314239">
        <w:rPr>
          <w:rFonts w:ascii="Arial" w:hAnsi="Arial" w:cs="Arial"/>
          <w:b/>
          <w:bCs/>
          <w:sz w:val="24"/>
          <w:szCs w:val="24"/>
        </w:rPr>
        <w:t>dmission criteria and the waves of infection</w:t>
      </w:r>
    </w:p>
    <w:p w14:paraId="076FA9E9" w14:textId="77777777" w:rsidR="00B00EB9" w:rsidRPr="00314239" w:rsidRDefault="00B00EB9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3342"/>
        <w:gridCol w:w="3343"/>
        <w:gridCol w:w="3343"/>
      </w:tblGrid>
      <w:tr w:rsidR="00125215" w:rsidRPr="00314239" w14:paraId="43AEDACD" w14:textId="77777777" w:rsidTr="00CF6F9A">
        <w:trPr>
          <w:jc w:val="center"/>
        </w:trPr>
        <w:tc>
          <w:tcPr>
            <w:tcW w:w="3114" w:type="dxa"/>
          </w:tcPr>
          <w:p w14:paraId="246B8873" w14:textId="77777777" w:rsidR="00125215" w:rsidRPr="00314239" w:rsidRDefault="001252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vAlign w:val="center"/>
          </w:tcPr>
          <w:p w14:paraId="4C5E75E6" w14:textId="6025AE31" w:rsidR="00125215" w:rsidRPr="00314239" w:rsidRDefault="00E525A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/>
                <w:sz w:val="20"/>
                <w:szCs w:val="20"/>
              </w:rPr>
              <w:t>2nd and 3rd wave</w:t>
            </w:r>
            <w:r w:rsidR="00C009C5" w:rsidRPr="00314239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3343" w:type="dxa"/>
            <w:vAlign w:val="center"/>
          </w:tcPr>
          <w:p w14:paraId="5EDDD564" w14:textId="20986FF6" w:rsidR="00125215" w:rsidRPr="00314239" w:rsidRDefault="00E525A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/>
                <w:sz w:val="20"/>
                <w:szCs w:val="20"/>
              </w:rPr>
              <w:t xml:space="preserve">4th </w:t>
            </w:r>
            <w:r w:rsidR="00125215" w:rsidRPr="00314239">
              <w:rPr>
                <w:rFonts w:ascii="Arial" w:hAnsi="Arial" w:cs="Arial"/>
                <w:sz w:val="20"/>
                <w:szCs w:val="20"/>
              </w:rPr>
              <w:t>wav</w:t>
            </w:r>
            <w:r w:rsidRPr="00314239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343" w:type="dxa"/>
            <w:vAlign w:val="center"/>
          </w:tcPr>
          <w:p w14:paraId="7F503930" w14:textId="130BE1E6" w:rsidR="00125215" w:rsidRPr="00314239" w:rsidRDefault="00E525A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/>
                <w:sz w:val="20"/>
                <w:szCs w:val="20"/>
              </w:rPr>
              <w:t xml:space="preserve">5th </w:t>
            </w:r>
            <w:r w:rsidR="00125215" w:rsidRPr="00314239">
              <w:rPr>
                <w:rFonts w:ascii="Arial" w:hAnsi="Arial" w:cs="Arial"/>
                <w:sz w:val="20"/>
                <w:szCs w:val="20"/>
              </w:rPr>
              <w:t>wave</w:t>
            </w:r>
          </w:p>
        </w:tc>
      </w:tr>
      <w:tr w:rsidR="00125215" w:rsidRPr="00314239" w14:paraId="36A37723" w14:textId="77777777" w:rsidTr="00CF6F9A">
        <w:trPr>
          <w:jc w:val="center"/>
        </w:trPr>
        <w:tc>
          <w:tcPr>
            <w:tcW w:w="3114" w:type="dxa"/>
          </w:tcPr>
          <w:p w14:paraId="260CC7C3" w14:textId="6F93918D" w:rsidR="00125215" w:rsidRPr="00314239" w:rsidRDefault="00125215" w:rsidP="00125215">
            <w:pPr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/>
                <w:sz w:val="20"/>
                <w:szCs w:val="20"/>
              </w:rPr>
              <w:t>Period</w:t>
            </w:r>
          </w:p>
        </w:tc>
        <w:tc>
          <w:tcPr>
            <w:tcW w:w="3342" w:type="dxa"/>
            <w:vAlign w:val="center"/>
          </w:tcPr>
          <w:p w14:paraId="53583CC9" w14:textId="4A4F3305" w:rsidR="00125215" w:rsidRPr="00314239" w:rsidRDefault="00125215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Aug</w:t>
            </w:r>
            <w:r w:rsidR="00D374C4"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ust</w:t>
            </w: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2020 to Feb</w:t>
            </w:r>
            <w:r w:rsidR="00D374C4"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ruary</w:t>
            </w: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2021</w:t>
            </w:r>
          </w:p>
        </w:tc>
        <w:tc>
          <w:tcPr>
            <w:tcW w:w="3343" w:type="dxa"/>
            <w:vAlign w:val="center"/>
          </w:tcPr>
          <w:p w14:paraId="7B20C6A7" w14:textId="5CB05008" w:rsidR="00125215" w:rsidRPr="00314239" w:rsidRDefault="00125215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Mar</w:t>
            </w:r>
            <w:r w:rsidR="00D374C4"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ch</w:t>
            </w: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2021 to Jun</w:t>
            </w:r>
            <w:r w:rsidR="00D374C4"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e</w:t>
            </w: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2021</w:t>
            </w:r>
          </w:p>
        </w:tc>
        <w:tc>
          <w:tcPr>
            <w:tcW w:w="3343" w:type="dxa"/>
            <w:vAlign w:val="center"/>
          </w:tcPr>
          <w:p w14:paraId="3371FA7E" w14:textId="49E5EA81" w:rsidR="00125215" w:rsidRPr="00314239" w:rsidRDefault="00125215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Jul</w:t>
            </w:r>
            <w:r w:rsidR="00D374C4"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y </w:t>
            </w: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2021 to Sep</w:t>
            </w:r>
            <w:r w:rsidR="00D374C4"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ember</w:t>
            </w: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2021</w:t>
            </w:r>
          </w:p>
        </w:tc>
      </w:tr>
      <w:tr w:rsidR="00125215" w:rsidRPr="00314239" w14:paraId="54A4F36B" w14:textId="77777777" w:rsidTr="00CF6F9A">
        <w:trPr>
          <w:jc w:val="center"/>
        </w:trPr>
        <w:tc>
          <w:tcPr>
            <w:tcW w:w="3114" w:type="dxa"/>
          </w:tcPr>
          <w:p w14:paraId="381E3881" w14:textId="45507649" w:rsidR="00125215" w:rsidRPr="00314239" w:rsidRDefault="00D1154C" w:rsidP="00125215">
            <w:pPr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sz w:val="20"/>
                <w:szCs w:val="20"/>
              </w:rPr>
              <w:t>V</w:t>
            </w:r>
            <w:r w:rsidRPr="00314239">
              <w:rPr>
                <w:rFonts w:ascii="Arial" w:hAnsi="Arial" w:cs="Arial"/>
                <w:sz w:val="20"/>
                <w:szCs w:val="20"/>
              </w:rPr>
              <w:t>ariant</w:t>
            </w:r>
          </w:p>
        </w:tc>
        <w:tc>
          <w:tcPr>
            <w:tcW w:w="3342" w:type="dxa"/>
            <w:vAlign w:val="center"/>
          </w:tcPr>
          <w:p w14:paraId="7A6A8EF1" w14:textId="0C80052A" w:rsidR="00125215" w:rsidRPr="00314239" w:rsidRDefault="000F3238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Wild type</w:t>
            </w:r>
          </w:p>
        </w:tc>
        <w:tc>
          <w:tcPr>
            <w:tcW w:w="3343" w:type="dxa"/>
            <w:vAlign w:val="center"/>
          </w:tcPr>
          <w:p w14:paraId="64FAAAD6" w14:textId="59A7CC73" w:rsidR="00125215" w:rsidRPr="00314239" w:rsidRDefault="000F3238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Alpha</w:t>
            </w:r>
          </w:p>
        </w:tc>
        <w:tc>
          <w:tcPr>
            <w:tcW w:w="3343" w:type="dxa"/>
            <w:vAlign w:val="center"/>
          </w:tcPr>
          <w:p w14:paraId="7F78B42C" w14:textId="5BB6DA28" w:rsidR="00125215" w:rsidRPr="00314239" w:rsidRDefault="000F3238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Delta</w:t>
            </w:r>
          </w:p>
        </w:tc>
      </w:tr>
      <w:tr w:rsidR="00125215" w:rsidRPr="00314239" w14:paraId="7271C820" w14:textId="77777777" w:rsidTr="00CF6F9A">
        <w:trPr>
          <w:jc w:val="center"/>
        </w:trPr>
        <w:tc>
          <w:tcPr>
            <w:tcW w:w="3114" w:type="dxa"/>
          </w:tcPr>
          <w:p w14:paraId="571B3E64" w14:textId="2929C3BE" w:rsidR="00125215" w:rsidRPr="00314239" w:rsidRDefault="000F3238" w:rsidP="00125215">
            <w:pPr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Number of patients</w:t>
            </w:r>
          </w:p>
        </w:tc>
        <w:tc>
          <w:tcPr>
            <w:tcW w:w="3342" w:type="dxa"/>
            <w:vAlign w:val="center"/>
          </w:tcPr>
          <w:p w14:paraId="4B355918" w14:textId="24D58381" w:rsidR="00125215" w:rsidRPr="00314239" w:rsidRDefault="002D545A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343" w:type="dxa"/>
            <w:vAlign w:val="center"/>
          </w:tcPr>
          <w:p w14:paraId="58A7D498" w14:textId="2B8295F7" w:rsidR="00125215" w:rsidRPr="00314239" w:rsidRDefault="000F3238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4</w:t>
            </w:r>
            <w:r w:rsidR="002D545A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3343" w:type="dxa"/>
            <w:vAlign w:val="center"/>
          </w:tcPr>
          <w:p w14:paraId="3993B41E" w14:textId="1BFCBBB4" w:rsidR="00125215" w:rsidRPr="00314239" w:rsidRDefault="002D545A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D1154C" w:rsidRPr="00314239" w14:paraId="2008D62A" w14:textId="77777777" w:rsidTr="00CF6F9A">
        <w:trPr>
          <w:jc w:val="center"/>
        </w:trPr>
        <w:tc>
          <w:tcPr>
            <w:tcW w:w="13142" w:type="dxa"/>
            <w:gridSpan w:val="4"/>
            <w:vAlign w:val="center"/>
          </w:tcPr>
          <w:p w14:paraId="4C4C23DE" w14:textId="48CAB3DF" w:rsidR="00D1154C" w:rsidRPr="00314239" w:rsidRDefault="00D1154C" w:rsidP="00D1154C">
            <w:pPr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Admission criteria</w:t>
            </w: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*1</w:t>
            </w:r>
          </w:p>
        </w:tc>
      </w:tr>
      <w:tr w:rsidR="00125215" w:rsidRPr="00314239" w14:paraId="65DFBFE2" w14:textId="77777777" w:rsidTr="00CF6F9A">
        <w:trPr>
          <w:jc w:val="center"/>
        </w:trPr>
        <w:tc>
          <w:tcPr>
            <w:tcW w:w="3114" w:type="dxa"/>
          </w:tcPr>
          <w:p w14:paraId="0E0CCCEC" w14:textId="14622850" w:rsidR="00125215" w:rsidRPr="00314239" w:rsidRDefault="000F3238" w:rsidP="00125215">
            <w:pPr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Age</w:t>
            </w:r>
          </w:p>
        </w:tc>
        <w:tc>
          <w:tcPr>
            <w:tcW w:w="3342" w:type="dxa"/>
            <w:vAlign w:val="center"/>
          </w:tcPr>
          <w:p w14:paraId="1C1E2E09" w14:textId="705F5A72" w:rsidR="00125215" w:rsidRPr="00314239" w:rsidRDefault="003933B8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Under 40 years</w:t>
            </w:r>
          </w:p>
        </w:tc>
        <w:tc>
          <w:tcPr>
            <w:tcW w:w="3343" w:type="dxa"/>
            <w:vAlign w:val="center"/>
          </w:tcPr>
          <w:p w14:paraId="4CD8E0DE" w14:textId="30384453" w:rsidR="00125215" w:rsidRPr="00314239" w:rsidRDefault="003933B8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Under </w:t>
            </w:r>
            <w:r w:rsidR="00125215"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50</w:t>
            </w: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years</w:t>
            </w:r>
          </w:p>
        </w:tc>
        <w:tc>
          <w:tcPr>
            <w:tcW w:w="3343" w:type="dxa"/>
            <w:vAlign w:val="center"/>
          </w:tcPr>
          <w:p w14:paraId="37377712" w14:textId="556BF886" w:rsidR="00125215" w:rsidRPr="00314239" w:rsidRDefault="003933B8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Under </w:t>
            </w:r>
            <w:r w:rsidR="00125215"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65</w:t>
            </w: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years</w:t>
            </w:r>
          </w:p>
        </w:tc>
      </w:tr>
      <w:tr w:rsidR="00B4116E" w:rsidRPr="00314239" w14:paraId="60EEA329" w14:textId="77777777" w:rsidTr="00CF6F9A">
        <w:trPr>
          <w:jc w:val="center"/>
        </w:trPr>
        <w:tc>
          <w:tcPr>
            <w:tcW w:w="3114" w:type="dxa"/>
            <w:vAlign w:val="center"/>
          </w:tcPr>
          <w:p w14:paraId="53D132D8" w14:textId="163CF2E9" w:rsidR="00B4116E" w:rsidRPr="00314239" w:rsidRDefault="00B4116E" w:rsidP="00B4116E">
            <w:pPr>
              <w:ind w:firstLine="105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Severity</w:t>
            </w:r>
          </w:p>
        </w:tc>
        <w:tc>
          <w:tcPr>
            <w:tcW w:w="3342" w:type="dxa"/>
            <w:vAlign w:val="center"/>
          </w:tcPr>
          <w:p w14:paraId="1B9857F8" w14:textId="0D18FC95" w:rsidR="00B4116E" w:rsidRPr="00314239" w:rsidRDefault="00B4116E" w:rsidP="00D1154C">
            <w:pPr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Asymptomatic or mild/improving symptoms</w:t>
            </w:r>
          </w:p>
        </w:tc>
        <w:tc>
          <w:tcPr>
            <w:tcW w:w="3343" w:type="dxa"/>
            <w:vAlign w:val="center"/>
          </w:tcPr>
          <w:p w14:paraId="3E739438" w14:textId="05AB2342" w:rsidR="00B4116E" w:rsidRPr="00314239" w:rsidRDefault="00B4116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Asymptomatic or mild/improving symptoms</w:t>
            </w:r>
          </w:p>
        </w:tc>
        <w:tc>
          <w:tcPr>
            <w:tcW w:w="3343" w:type="dxa"/>
            <w:vAlign w:val="center"/>
          </w:tcPr>
          <w:p w14:paraId="7309FAFD" w14:textId="4B6FC66B" w:rsidR="00B4116E" w:rsidRPr="00314239" w:rsidRDefault="00B4116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Asymptomatic or mild/improving symptoms</w:t>
            </w:r>
          </w:p>
        </w:tc>
      </w:tr>
      <w:tr w:rsidR="00B4116E" w:rsidRPr="00314239" w14:paraId="05780EC0" w14:textId="77777777" w:rsidTr="00CF6F9A">
        <w:trPr>
          <w:jc w:val="center"/>
        </w:trPr>
        <w:tc>
          <w:tcPr>
            <w:tcW w:w="3114" w:type="dxa"/>
            <w:vAlign w:val="center"/>
          </w:tcPr>
          <w:p w14:paraId="3DF6416C" w14:textId="283BB935" w:rsidR="00B4116E" w:rsidRPr="00314239" w:rsidRDefault="00B4116E" w:rsidP="00B4116E">
            <w:pPr>
              <w:ind w:firstLine="105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Respiratory disorder</w:t>
            </w:r>
          </w:p>
        </w:tc>
        <w:tc>
          <w:tcPr>
            <w:tcW w:w="3342" w:type="dxa"/>
            <w:vAlign w:val="center"/>
          </w:tcPr>
          <w:p w14:paraId="2B38AACC" w14:textId="0E95ED6A" w:rsidR="00B4116E" w:rsidRPr="00314239" w:rsidRDefault="00B4116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314239">
              <w:rPr>
                <w:rFonts w:ascii="Arial" w:hAnsi="Arial" w:cs="Arial"/>
                <w:sz w:val="20"/>
                <w:szCs w:val="20"/>
              </w:rPr>
              <w:t>o respiratory disorder</w:t>
            </w:r>
          </w:p>
        </w:tc>
        <w:tc>
          <w:tcPr>
            <w:tcW w:w="3343" w:type="dxa"/>
            <w:vAlign w:val="center"/>
          </w:tcPr>
          <w:p w14:paraId="37FD106D" w14:textId="278E404D" w:rsidR="00B4116E" w:rsidRPr="00314239" w:rsidRDefault="00B4116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314239">
              <w:rPr>
                <w:rFonts w:ascii="Arial" w:hAnsi="Arial" w:cs="Arial"/>
                <w:sz w:val="20"/>
                <w:szCs w:val="20"/>
              </w:rPr>
              <w:t>o respiratory disorder</w:t>
            </w:r>
          </w:p>
        </w:tc>
        <w:tc>
          <w:tcPr>
            <w:tcW w:w="3343" w:type="dxa"/>
            <w:vAlign w:val="center"/>
          </w:tcPr>
          <w:p w14:paraId="026C07E8" w14:textId="2AD59C25" w:rsidR="00B4116E" w:rsidRPr="00314239" w:rsidRDefault="00B4116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314239">
              <w:rPr>
                <w:rFonts w:ascii="Arial" w:hAnsi="Arial" w:cs="Arial"/>
                <w:sz w:val="20"/>
                <w:szCs w:val="20"/>
              </w:rPr>
              <w:t>o oxygen administration</w:t>
            </w:r>
            <w:r w:rsidR="00D374C4" w:rsidRPr="00314239">
              <w:rPr>
                <w:rFonts w:ascii="Arial" w:hAnsi="Arial" w:cs="Arial"/>
                <w:sz w:val="20"/>
                <w:szCs w:val="20"/>
              </w:rPr>
              <w:t xml:space="preserve"> required</w:t>
            </w:r>
          </w:p>
        </w:tc>
      </w:tr>
      <w:tr w:rsidR="00B4116E" w:rsidRPr="00314239" w14:paraId="397FF7FC" w14:textId="77777777" w:rsidTr="00CF6F9A">
        <w:trPr>
          <w:jc w:val="center"/>
        </w:trPr>
        <w:tc>
          <w:tcPr>
            <w:tcW w:w="3114" w:type="dxa"/>
          </w:tcPr>
          <w:p w14:paraId="6C05E805" w14:textId="541BC09D" w:rsidR="00B4116E" w:rsidRPr="00314239" w:rsidRDefault="00DF24E2" w:rsidP="00B4116E">
            <w:pPr>
              <w:ind w:firstLine="105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omorbidities</w:t>
            </w:r>
            <w:r w:rsidR="00B4116E" w:rsidRPr="003142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*2</w:t>
            </w:r>
          </w:p>
        </w:tc>
        <w:tc>
          <w:tcPr>
            <w:tcW w:w="3342" w:type="dxa"/>
            <w:vAlign w:val="center"/>
          </w:tcPr>
          <w:p w14:paraId="39A2FD14" w14:textId="7E3554D3" w:rsidR="00B4116E" w:rsidRPr="00314239" w:rsidRDefault="00B4116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314239">
              <w:rPr>
                <w:rFonts w:ascii="Arial" w:hAnsi="Arial" w:cs="Arial"/>
                <w:sz w:val="20"/>
                <w:szCs w:val="20"/>
              </w:rPr>
              <w:t xml:space="preserve">o </w:t>
            </w:r>
            <w:r w:rsidR="00DF24E2" w:rsidRPr="00314239">
              <w:rPr>
                <w:rFonts w:ascii="Arial" w:hAnsi="Arial" w:cs="Arial"/>
                <w:sz w:val="20"/>
                <w:szCs w:val="20"/>
              </w:rPr>
              <w:t>c</w:t>
            </w:r>
            <w:r w:rsidR="00DF24E2" w:rsidRPr="003142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omorbidities</w:t>
            </w:r>
          </w:p>
        </w:tc>
        <w:tc>
          <w:tcPr>
            <w:tcW w:w="3343" w:type="dxa"/>
            <w:vAlign w:val="center"/>
          </w:tcPr>
          <w:p w14:paraId="36932767" w14:textId="1A1397CC" w:rsidR="00B4116E" w:rsidRPr="00314239" w:rsidRDefault="00B4116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314239">
              <w:rPr>
                <w:rFonts w:ascii="Arial" w:hAnsi="Arial" w:cs="Arial"/>
                <w:sz w:val="20"/>
                <w:szCs w:val="20"/>
              </w:rPr>
              <w:t xml:space="preserve">o </w:t>
            </w:r>
            <w:r w:rsidR="00DF24E2" w:rsidRPr="00314239">
              <w:rPr>
                <w:rFonts w:ascii="Arial" w:hAnsi="Arial" w:cs="Arial"/>
                <w:sz w:val="20"/>
                <w:szCs w:val="20"/>
              </w:rPr>
              <w:t>c</w:t>
            </w:r>
            <w:r w:rsidR="00DF24E2" w:rsidRPr="003142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omorbidities</w:t>
            </w:r>
          </w:p>
          <w:p w14:paraId="3CD3CC72" w14:textId="3AD6A2D1" w:rsidR="00B4116E" w:rsidRPr="00314239" w:rsidRDefault="00B4116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color w:val="000000" w:themeColor="text1"/>
                <w:kern w:val="24"/>
                <w:sz w:val="20"/>
                <w:szCs w:val="20"/>
              </w:rPr>
              <w:t>(</w:t>
            </w:r>
            <w:r w:rsidR="00106D3E" w:rsidRPr="003142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ossible</w:t>
            </w:r>
            <w:r w:rsidRPr="003142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: controlled hypertension with </w:t>
            </w:r>
            <w:r w:rsidR="00106D3E" w:rsidRPr="003142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ntihypertensive drugs)</w:t>
            </w:r>
          </w:p>
        </w:tc>
        <w:tc>
          <w:tcPr>
            <w:tcW w:w="3343" w:type="dxa"/>
            <w:vAlign w:val="center"/>
          </w:tcPr>
          <w:p w14:paraId="245705A3" w14:textId="073CF58F" w:rsidR="00B4116E" w:rsidRPr="00314239" w:rsidRDefault="00106D3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314239">
              <w:rPr>
                <w:rFonts w:ascii="Arial" w:hAnsi="Arial" w:cs="Arial"/>
                <w:sz w:val="20"/>
                <w:szCs w:val="20"/>
              </w:rPr>
              <w:t xml:space="preserve">o </w:t>
            </w:r>
            <w:r w:rsidR="00DF24E2" w:rsidRPr="00314239">
              <w:rPr>
                <w:rFonts w:ascii="Arial" w:hAnsi="Arial" w:cs="Arial"/>
                <w:sz w:val="20"/>
                <w:szCs w:val="20"/>
              </w:rPr>
              <w:t>c</w:t>
            </w:r>
            <w:r w:rsidR="00DF24E2" w:rsidRPr="003142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omorbidities</w:t>
            </w:r>
            <w:r w:rsidRPr="00314239">
              <w:rPr>
                <w:rFonts w:ascii="Arial" w:hAnsi="Arial" w:cs="Arial"/>
                <w:sz w:val="20"/>
                <w:szCs w:val="20"/>
              </w:rPr>
              <w:t xml:space="preserve"> (Possible: BMI &lt; 35</w:t>
            </w:r>
            <w:r w:rsidR="00A525E1" w:rsidRPr="0031423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E5036" w:rsidRPr="00314239">
              <w:rPr>
                <w:rFonts w:ascii="Arial" w:eastAsia="Meiryo UI" w:hAnsi="Arial" w:cs="Arial"/>
                <w:sz w:val="20"/>
                <w:szCs w:val="20"/>
              </w:rPr>
              <w:t>kg/m</w:t>
            </w:r>
            <w:r w:rsidR="001E5036" w:rsidRPr="00314239">
              <w:rPr>
                <w:rFonts w:ascii="Arial" w:eastAsia="Meiryo UI" w:hAnsi="Arial" w:cs="Arial"/>
                <w:sz w:val="20"/>
                <w:szCs w:val="20"/>
                <w:vertAlign w:val="superscript"/>
              </w:rPr>
              <w:t>2</w:t>
            </w:r>
            <w:r w:rsidRPr="00314239">
              <w:rPr>
                <w:rFonts w:ascii="Arial" w:hAnsi="Arial" w:cs="Arial"/>
                <w:sz w:val="20"/>
                <w:szCs w:val="20"/>
              </w:rPr>
              <w:t xml:space="preserve"> in case of controlled conditions with appropriate treatments</w:t>
            </w:r>
            <w:r w:rsidRPr="00314239">
              <w:rPr>
                <w:rFonts w:ascii="Arial" w:hAnsi="Arial" w:cs="Arial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B4116E" w:rsidRPr="00314239" w14:paraId="6F89A11A" w14:textId="77777777" w:rsidTr="00CF6F9A">
        <w:trPr>
          <w:jc w:val="center"/>
        </w:trPr>
        <w:tc>
          <w:tcPr>
            <w:tcW w:w="3114" w:type="dxa"/>
          </w:tcPr>
          <w:p w14:paraId="756F0FE6" w14:textId="4A184167" w:rsidR="00B4116E" w:rsidRPr="00314239" w:rsidRDefault="00B4116E" w:rsidP="00B4116E">
            <w:pPr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314239">
              <w:rPr>
                <w:rFonts w:ascii="Arial" w:hAnsi="Arial" w:cs="Arial"/>
                <w:sz w:val="20"/>
                <w:szCs w:val="20"/>
              </w:rPr>
              <w:t>Immunodeficiency</w:t>
            </w:r>
            <w:r w:rsidR="00D1154C" w:rsidRPr="00314239">
              <w:rPr>
                <w:rFonts w:ascii="Arial" w:hAnsi="Arial" w:cs="Arial"/>
                <w:sz w:val="20"/>
                <w:szCs w:val="20"/>
                <w:vertAlign w:val="superscript"/>
              </w:rPr>
              <w:t>*3</w:t>
            </w:r>
          </w:p>
        </w:tc>
        <w:tc>
          <w:tcPr>
            <w:tcW w:w="3342" w:type="dxa"/>
            <w:vAlign w:val="center"/>
          </w:tcPr>
          <w:p w14:paraId="40C1DB2C" w14:textId="1A0199C2" w:rsidR="00B4116E" w:rsidRPr="00314239" w:rsidRDefault="00B4116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314239">
              <w:rPr>
                <w:rFonts w:ascii="Arial" w:hAnsi="Arial" w:cs="Arial"/>
                <w:sz w:val="20"/>
                <w:szCs w:val="20"/>
              </w:rPr>
              <w:t>o immunodeficiency</w:t>
            </w:r>
          </w:p>
        </w:tc>
        <w:tc>
          <w:tcPr>
            <w:tcW w:w="3343" w:type="dxa"/>
            <w:vAlign w:val="center"/>
          </w:tcPr>
          <w:p w14:paraId="6802011F" w14:textId="6F13DA51" w:rsidR="00B4116E" w:rsidRPr="00314239" w:rsidRDefault="00B4116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314239">
              <w:rPr>
                <w:rFonts w:ascii="Arial" w:hAnsi="Arial" w:cs="Arial"/>
                <w:sz w:val="20"/>
                <w:szCs w:val="20"/>
              </w:rPr>
              <w:t>o immunodeficiency</w:t>
            </w:r>
          </w:p>
        </w:tc>
        <w:tc>
          <w:tcPr>
            <w:tcW w:w="3343" w:type="dxa"/>
            <w:vAlign w:val="center"/>
          </w:tcPr>
          <w:p w14:paraId="2FF1EFCF" w14:textId="67AB3E79" w:rsidR="00B4116E" w:rsidRPr="00314239" w:rsidRDefault="00B4116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314239">
              <w:rPr>
                <w:rFonts w:ascii="Arial" w:hAnsi="Arial" w:cs="Arial"/>
                <w:sz w:val="20"/>
                <w:szCs w:val="20"/>
              </w:rPr>
              <w:t>o immunodeficiency</w:t>
            </w:r>
          </w:p>
        </w:tc>
      </w:tr>
      <w:tr w:rsidR="00B4116E" w:rsidRPr="00314239" w14:paraId="25F3B01E" w14:textId="77777777" w:rsidTr="00CF6F9A">
        <w:trPr>
          <w:jc w:val="center"/>
        </w:trPr>
        <w:tc>
          <w:tcPr>
            <w:tcW w:w="3114" w:type="dxa"/>
          </w:tcPr>
          <w:p w14:paraId="611A0F68" w14:textId="051C3682" w:rsidR="00B4116E" w:rsidRPr="00314239" w:rsidRDefault="00B4116E" w:rsidP="00B4116E">
            <w:pPr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106D3E" w:rsidRPr="00314239">
              <w:rPr>
                <w:rFonts w:ascii="Arial" w:hAnsi="Arial" w:cs="Arial"/>
                <w:sz w:val="20"/>
                <w:szCs w:val="20"/>
              </w:rPr>
              <w:t>P</w:t>
            </w:r>
            <w:r w:rsidRPr="00314239">
              <w:rPr>
                <w:rFonts w:ascii="Arial" w:hAnsi="Arial" w:cs="Arial"/>
                <w:sz w:val="20"/>
                <w:szCs w:val="20"/>
              </w:rPr>
              <w:t>regnancy</w:t>
            </w:r>
          </w:p>
        </w:tc>
        <w:tc>
          <w:tcPr>
            <w:tcW w:w="3342" w:type="dxa"/>
            <w:vAlign w:val="center"/>
          </w:tcPr>
          <w:p w14:paraId="3FCDE851" w14:textId="5B91BA4D" w:rsidR="00B4116E" w:rsidRPr="00314239" w:rsidRDefault="00B4116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314239">
              <w:rPr>
                <w:rFonts w:ascii="Arial" w:hAnsi="Arial" w:cs="Arial"/>
                <w:sz w:val="20"/>
                <w:szCs w:val="20"/>
              </w:rPr>
              <w:t>o pregnancy</w:t>
            </w:r>
          </w:p>
        </w:tc>
        <w:tc>
          <w:tcPr>
            <w:tcW w:w="3343" w:type="dxa"/>
            <w:vAlign w:val="center"/>
          </w:tcPr>
          <w:p w14:paraId="5956359B" w14:textId="3A3EA224" w:rsidR="00B4116E" w:rsidRPr="00314239" w:rsidRDefault="00B4116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314239">
              <w:rPr>
                <w:rFonts w:ascii="Arial" w:hAnsi="Arial" w:cs="Arial"/>
                <w:sz w:val="20"/>
                <w:szCs w:val="20"/>
              </w:rPr>
              <w:t>o pregnancy</w:t>
            </w:r>
          </w:p>
        </w:tc>
        <w:tc>
          <w:tcPr>
            <w:tcW w:w="3343" w:type="dxa"/>
            <w:vAlign w:val="center"/>
          </w:tcPr>
          <w:p w14:paraId="5B534E67" w14:textId="4B8AB304" w:rsidR="00B4116E" w:rsidRPr="00314239" w:rsidRDefault="00B4116E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314239">
              <w:rPr>
                <w:rFonts w:ascii="Arial" w:hAnsi="Arial" w:cs="Arial"/>
                <w:sz w:val="20"/>
                <w:szCs w:val="20"/>
              </w:rPr>
              <w:t>o pregnancy</w:t>
            </w:r>
          </w:p>
        </w:tc>
      </w:tr>
      <w:tr w:rsidR="00D1154C" w:rsidRPr="00314239" w14:paraId="5C26FEDE" w14:textId="77777777" w:rsidTr="00CF6F9A">
        <w:trPr>
          <w:jc w:val="center"/>
        </w:trPr>
        <w:tc>
          <w:tcPr>
            <w:tcW w:w="3114" w:type="dxa"/>
          </w:tcPr>
          <w:p w14:paraId="0B97AB0F" w14:textId="1B2753C5" w:rsidR="00D1154C" w:rsidRPr="00314239" w:rsidRDefault="00D1154C" w:rsidP="00D1154C">
            <w:pPr>
              <w:ind w:firstLine="105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neumonia</w:t>
            </w:r>
          </w:p>
        </w:tc>
        <w:tc>
          <w:tcPr>
            <w:tcW w:w="3342" w:type="dxa"/>
            <w:vAlign w:val="center"/>
          </w:tcPr>
          <w:p w14:paraId="548A1871" w14:textId="5730ECAA" w:rsidR="00D1154C" w:rsidRPr="00314239" w:rsidRDefault="00D1154C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color w:val="000000" w:themeColor="text1"/>
                <w:kern w:val="24"/>
                <w:sz w:val="20"/>
                <w:szCs w:val="20"/>
              </w:rPr>
              <w:t>N</w:t>
            </w:r>
            <w:r w:rsidRPr="003142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o pneumonia or mild (improving trend)</w:t>
            </w:r>
          </w:p>
        </w:tc>
        <w:tc>
          <w:tcPr>
            <w:tcW w:w="3343" w:type="dxa"/>
            <w:vAlign w:val="center"/>
          </w:tcPr>
          <w:p w14:paraId="50D89784" w14:textId="0AF40D34" w:rsidR="00D1154C" w:rsidRPr="00314239" w:rsidRDefault="00D1154C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color w:val="000000" w:themeColor="text1"/>
                <w:kern w:val="24"/>
                <w:sz w:val="20"/>
                <w:szCs w:val="20"/>
              </w:rPr>
              <w:t>N</w:t>
            </w:r>
            <w:r w:rsidRPr="003142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o pneumonia or mild (improving trend)</w:t>
            </w:r>
          </w:p>
        </w:tc>
        <w:tc>
          <w:tcPr>
            <w:tcW w:w="3343" w:type="dxa"/>
            <w:vAlign w:val="center"/>
          </w:tcPr>
          <w:p w14:paraId="20399572" w14:textId="4FAB3664" w:rsidR="00D1154C" w:rsidRPr="00314239" w:rsidRDefault="00D1154C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color w:val="000000" w:themeColor="text1"/>
                <w:kern w:val="24"/>
                <w:sz w:val="20"/>
                <w:szCs w:val="20"/>
              </w:rPr>
              <w:t>N</w:t>
            </w:r>
            <w:r w:rsidRPr="003142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o pneumonia or mild (improving trend)</w:t>
            </w:r>
          </w:p>
        </w:tc>
      </w:tr>
      <w:tr w:rsidR="00D1154C" w:rsidRPr="00314239" w14:paraId="3C318E32" w14:textId="77777777" w:rsidTr="00CF6F9A">
        <w:trPr>
          <w:jc w:val="center"/>
        </w:trPr>
        <w:tc>
          <w:tcPr>
            <w:tcW w:w="3114" w:type="dxa"/>
          </w:tcPr>
          <w:p w14:paraId="4DF71AE3" w14:textId="23A3B700" w:rsidR="00D1154C" w:rsidRPr="00314239" w:rsidRDefault="00D1154C" w:rsidP="00D1154C">
            <w:pPr>
              <w:ind w:firstLine="105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 w:hint="eastAsia"/>
                <w:color w:val="000000" w:themeColor="text1"/>
                <w:kern w:val="24"/>
                <w:sz w:val="20"/>
                <w:szCs w:val="20"/>
              </w:rPr>
              <w:t>B</w:t>
            </w:r>
            <w:r w:rsidRPr="003142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lood test</w:t>
            </w:r>
          </w:p>
        </w:tc>
        <w:tc>
          <w:tcPr>
            <w:tcW w:w="3342" w:type="dxa"/>
            <w:vAlign w:val="center"/>
          </w:tcPr>
          <w:p w14:paraId="1BCF4AC3" w14:textId="25CCF0B5" w:rsidR="00D1154C" w:rsidRPr="00314239" w:rsidRDefault="00D1154C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 remarkable abnormality other than inflammatory reaction</w:t>
            </w:r>
          </w:p>
        </w:tc>
        <w:tc>
          <w:tcPr>
            <w:tcW w:w="3343" w:type="dxa"/>
            <w:vAlign w:val="center"/>
          </w:tcPr>
          <w:p w14:paraId="7A73DB93" w14:textId="36563350" w:rsidR="00D1154C" w:rsidRPr="00314239" w:rsidRDefault="00D1154C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 remarkable abnormality other than inflammatory reaction</w:t>
            </w:r>
          </w:p>
        </w:tc>
        <w:tc>
          <w:tcPr>
            <w:tcW w:w="3343" w:type="dxa"/>
            <w:vAlign w:val="center"/>
          </w:tcPr>
          <w:p w14:paraId="49BB9435" w14:textId="23FB5763" w:rsidR="00D1154C" w:rsidRPr="00314239" w:rsidRDefault="00D1154C" w:rsidP="00D11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42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 remarkable abnormality other than inflammatory reaction</w:t>
            </w:r>
          </w:p>
        </w:tc>
      </w:tr>
    </w:tbl>
    <w:p w14:paraId="34CCE57D" w14:textId="329D60BC" w:rsidR="000C2EBA" w:rsidRPr="00FB331C" w:rsidRDefault="004146F8" w:rsidP="00A829BC">
      <w:pPr>
        <w:ind w:firstLine="709"/>
        <w:rPr>
          <w:rFonts w:ascii="Arial" w:hAnsi="Arial" w:cs="Arial"/>
          <w:sz w:val="20"/>
          <w:szCs w:val="20"/>
        </w:rPr>
      </w:pPr>
      <w:r w:rsidRPr="00FB331C">
        <w:rPr>
          <w:rFonts w:ascii="Arial" w:hAnsi="Arial" w:cs="Arial" w:hint="eastAsia"/>
          <w:sz w:val="20"/>
          <w:szCs w:val="20"/>
        </w:rPr>
        <w:t>*</w:t>
      </w:r>
      <w:r w:rsidRPr="00FB331C">
        <w:rPr>
          <w:rFonts w:ascii="Arial" w:hAnsi="Arial" w:cs="Arial"/>
          <w:sz w:val="20"/>
          <w:szCs w:val="20"/>
        </w:rPr>
        <w:t>1 There are some discrepancies between the timing of criteria revision and the spread of infection period</w:t>
      </w:r>
    </w:p>
    <w:p w14:paraId="63E2F271" w14:textId="3D28E67E" w:rsidR="004146F8" w:rsidRPr="00FB331C" w:rsidRDefault="004146F8" w:rsidP="00A829BC">
      <w:pPr>
        <w:ind w:firstLine="709"/>
        <w:rPr>
          <w:rFonts w:ascii="Arial" w:hAnsi="Arial" w:cs="Arial"/>
          <w:sz w:val="20"/>
          <w:szCs w:val="20"/>
        </w:rPr>
      </w:pPr>
      <w:r w:rsidRPr="00FB331C">
        <w:rPr>
          <w:rFonts w:ascii="Arial" w:hAnsi="Arial" w:cs="Arial" w:hint="eastAsia"/>
          <w:sz w:val="20"/>
          <w:szCs w:val="20"/>
        </w:rPr>
        <w:t>*</w:t>
      </w:r>
      <w:r w:rsidRPr="00FB331C">
        <w:rPr>
          <w:rFonts w:ascii="Arial" w:hAnsi="Arial" w:cs="Arial"/>
          <w:sz w:val="20"/>
          <w:szCs w:val="20"/>
        </w:rPr>
        <w:t>2 Hypertension, diabetes, obesity (BMI &gt;30</w:t>
      </w:r>
      <w:r w:rsidR="00A525E1" w:rsidRPr="00FB331C">
        <w:rPr>
          <w:rFonts w:ascii="Arial" w:hAnsi="Arial" w:cs="Arial"/>
          <w:sz w:val="20"/>
          <w:szCs w:val="20"/>
        </w:rPr>
        <w:t xml:space="preserve"> kg/m</w:t>
      </w:r>
      <w:r w:rsidR="00A525E1" w:rsidRPr="00FB331C">
        <w:rPr>
          <w:rFonts w:ascii="Arial" w:hAnsi="Arial" w:cs="Arial"/>
          <w:sz w:val="20"/>
          <w:szCs w:val="20"/>
          <w:vertAlign w:val="superscript"/>
        </w:rPr>
        <w:t>2</w:t>
      </w:r>
      <w:r w:rsidRPr="00FB331C">
        <w:rPr>
          <w:rFonts w:ascii="Arial" w:hAnsi="Arial" w:cs="Arial"/>
          <w:sz w:val="20"/>
          <w:szCs w:val="20"/>
        </w:rPr>
        <w:t>), renal disease, and coro</w:t>
      </w:r>
      <w:r w:rsidR="0076342B" w:rsidRPr="00FB331C">
        <w:rPr>
          <w:rFonts w:ascii="Arial" w:hAnsi="Arial" w:cs="Arial"/>
          <w:sz w:val="20"/>
          <w:szCs w:val="20"/>
        </w:rPr>
        <w:t>nary heart disease</w:t>
      </w:r>
    </w:p>
    <w:p w14:paraId="2D4E943E" w14:textId="77777777" w:rsidR="00C66B0F" w:rsidRDefault="0076342B" w:rsidP="00C66B0F">
      <w:pPr>
        <w:ind w:firstLine="709"/>
        <w:rPr>
          <w:rFonts w:ascii="Arial" w:hAnsi="Arial" w:cs="Arial"/>
          <w:sz w:val="20"/>
          <w:szCs w:val="20"/>
        </w:rPr>
      </w:pPr>
      <w:r w:rsidRPr="00FB331C">
        <w:rPr>
          <w:rFonts w:ascii="Arial" w:hAnsi="Arial" w:cs="Arial" w:hint="eastAsia"/>
          <w:sz w:val="20"/>
          <w:szCs w:val="20"/>
        </w:rPr>
        <w:t>*</w:t>
      </w:r>
      <w:r w:rsidRPr="00FB331C">
        <w:rPr>
          <w:rFonts w:ascii="Arial" w:hAnsi="Arial" w:cs="Arial"/>
          <w:sz w:val="20"/>
          <w:szCs w:val="20"/>
        </w:rPr>
        <w:t xml:space="preserve">3 Use of immunosuppressive agent, anticancer agent, and history of organ </w:t>
      </w:r>
      <w:r w:rsidR="00FC5E6F" w:rsidRPr="00FB331C">
        <w:rPr>
          <w:rFonts w:ascii="Arial" w:hAnsi="Arial" w:cs="Arial"/>
          <w:sz w:val="20"/>
          <w:szCs w:val="20"/>
        </w:rPr>
        <w:t>transplantation</w:t>
      </w:r>
    </w:p>
    <w:sectPr w:rsidR="00C66B0F" w:rsidSect="007C17EB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6742F" w14:textId="77777777" w:rsidR="00722858" w:rsidRDefault="00722858" w:rsidP="00E525AE">
      <w:r>
        <w:separator/>
      </w:r>
    </w:p>
  </w:endnote>
  <w:endnote w:type="continuationSeparator" w:id="0">
    <w:p w14:paraId="0B2D93BC" w14:textId="77777777" w:rsidR="00722858" w:rsidRDefault="00722858" w:rsidP="00E52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01A02" w14:textId="77777777" w:rsidR="00722858" w:rsidRDefault="00722858" w:rsidP="00E525AE">
      <w:r>
        <w:separator/>
      </w:r>
    </w:p>
  </w:footnote>
  <w:footnote w:type="continuationSeparator" w:id="0">
    <w:p w14:paraId="24E72099" w14:textId="77777777" w:rsidR="00722858" w:rsidRDefault="00722858" w:rsidP="00E52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pdt59vovfzvue2ee8vza04re0tfedwtttd&quot;&gt;COVID19&lt;record-ids&gt;&lt;item&gt;36&lt;/item&gt;&lt;item&gt;43&lt;/item&gt;&lt;item&gt;62&lt;/item&gt;&lt;/record-ids&gt;&lt;/item&gt;&lt;/Libraries&gt;"/>
  </w:docVars>
  <w:rsids>
    <w:rsidRoot w:val="00125215"/>
    <w:rsid w:val="00034F16"/>
    <w:rsid w:val="00041DFC"/>
    <w:rsid w:val="000615DE"/>
    <w:rsid w:val="000706BA"/>
    <w:rsid w:val="00097454"/>
    <w:rsid w:val="000C67BF"/>
    <w:rsid w:val="000C7E63"/>
    <w:rsid w:val="000D0ADE"/>
    <w:rsid w:val="000E2B51"/>
    <w:rsid w:val="000F3238"/>
    <w:rsid w:val="00106D3E"/>
    <w:rsid w:val="00124832"/>
    <w:rsid w:val="00125215"/>
    <w:rsid w:val="0013300C"/>
    <w:rsid w:val="001500B6"/>
    <w:rsid w:val="00163C17"/>
    <w:rsid w:val="00174D0E"/>
    <w:rsid w:val="001E5036"/>
    <w:rsid w:val="001E615E"/>
    <w:rsid w:val="00214C42"/>
    <w:rsid w:val="002203C6"/>
    <w:rsid w:val="002204B3"/>
    <w:rsid w:val="00237800"/>
    <w:rsid w:val="00237D65"/>
    <w:rsid w:val="0024182B"/>
    <w:rsid w:val="00241B08"/>
    <w:rsid w:val="0025131D"/>
    <w:rsid w:val="002515F9"/>
    <w:rsid w:val="00263844"/>
    <w:rsid w:val="002810D7"/>
    <w:rsid w:val="002D545A"/>
    <w:rsid w:val="002E5B3E"/>
    <w:rsid w:val="002E7B87"/>
    <w:rsid w:val="00313841"/>
    <w:rsid w:val="00314239"/>
    <w:rsid w:val="003644FB"/>
    <w:rsid w:val="0037569C"/>
    <w:rsid w:val="003769EF"/>
    <w:rsid w:val="003933B8"/>
    <w:rsid w:val="003B32A4"/>
    <w:rsid w:val="003E7AD8"/>
    <w:rsid w:val="0040142B"/>
    <w:rsid w:val="00406007"/>
    <w:rsid w:val="00414602"/>
    <w:rsid w:val="004146F8"/>
    <w:rsid w:val="004267D0"/>
    <w:rsid w:val="00464234"/>
    <w:rsid w:val="00473667"/>
    <w:rsid w:val="00495958"/>
    <w:rsid w:val="004D2DC0"/>
    <w:rsid w:val="0053687E"/>
    <w:rsid w:val="00575F9E"/>
    <w:rsid w:val="00581DD1"/>
    <w:rsid w:val="005842CF"/>
    <w:rsid w:val="006022F8"/>
    <w:rsid w:val="00617D23"/>
    <w:rsid w:val="00645B62"/>
    <w:rsid w:val="006632FC"/>
    <w:rsid w:val="006A7E4A"/>
    <w:rsid w:val="006B0E91"/>
    <w:rsid w:val="006B6074"/>
    <w:rsid w:val="006D6FBA"/>
    <w:rsid w:val="006E645C"/>
    <w:rsid w:val="00722858"/>
    <w:rsid w:val="00740629"/>
    <w:rsid w:val="0074162E"/>
    <w:rsid w:val="007477AE"/>
    <w:rsid w:val="0076342B"/>
    <w:rsid w:val="007A3E67"/>
    <w:rsid w:val="007A6FAE"/>
    <w:rsid w:val="007B5AD5"/>
    <w:rsid w:val="007C17EB"/>
    <w:rsid w:val="007C46FF"/>
    <w:rsid w:val="007D0B64"/>
    <w:rsid w:val="00817E19"/>
    <w:rsid w:val="008267F8"/>
    <w:rsid w:val="00880CD1"/>
    <w:rsid w:val="00885801"/>
    <w:rsid w:val="008A1859"/>
    <w:rsid w:val="008E3CFD"/>
    <w:rsid w:val="008F0AF7"/>
    <w:rsid w:val="00906E55"/>
    <w:rsid w:val="00915133"/>
    <w:rsid w:val="0093304A"/>
    <w:rsid w:val="0094362B"/>
    <w:rsid w:val="009701FB"/>
    <w:rsid w:val="00995CAB"/>
    <w:rsid w:val="009A32B5"/>
    <w:rsid w:val="009E1264"/>
    <w:rsid w:val="009E15DC"/>
    <w:rsid w:val="00A3514C"/>
    <w:rsid w:val="00A419F8"/>
    <w:rsid w:val="00A525E1"/>
    <w:rsid w:val="00A5455D"/>
    <w:rsid w:val="00A6450D"/>
    <w:rsid w:val="00A70CA6"/>
    <w:rsid w:val="00A74972"/>
    <w:rsid w:val="00A829BC"/>
    <w:rsid w:val="00A8719D"/>
    <w:rsid w:val="00A90505"/>
    <w:rsid w:val="00AA76CD"/>
    <w:rsid w:val="00AB6BEC"/>
    <w:rsid w:val="00AD26B1"/>
    <w:rsid w:val="00B00EB9"/>
    <w:rsid w:val="00B24728"/>
    <w:rsid w:val="00B37BA0"/>
    <w:rsid w:val="00B4116E"/>
    <w:rsid w:val="00B47B81"/>
    <w:rsid w:val="00B538DC"/>
    <w:rsid w:val="00B84BE4"/>
    <w:rsid w:val="00B85C2E"/>
    <w:rsid w:val="00BB43A5"/>
    <w:rsid w:val="00BE3F5D"/>
    <w:rsid w:val="00BF3B2C"/>
    <w:rsid w:val="00C009C5"/>
    <w:rsid w:val="00C07E6B"/>
    <w:rsid w:val="00C11E13"/>
    <w:rsid w:val="00C12947"/>
    <w:rsid w:val="00C25AB4"/>
    <w:rsid w:val="00C62822"/>
    <w:rsid w:val="00C66B0F"/>
    <w:rsid w:val="00C77652"/>
    <w:rsid w:val="00C77FCC"/>
    <w:rsid w:val="00CB136A"/>
    <w:rsid w:val="00CD0528"/>
    <w:rsid w:val="00CF6F9A"/>
    <w:rsid w:val="00D1154C"/>
    <w:rsid w:val="00D30133"/>
    <w:rsid w:val="00D36F39"/>
    <w:rsid w:val="00D374C4"/>
    <w:rsid w:val="00D54011"/>
    <w:rsid w:val="00D8520E"/>
    <w:rsid w:val="00D94F15"/>
    <w:rsid w:val="00DA51B2"/>
    <w:rsid w:val="00DB5A97"/>
    <w:rsid w:val="00DE1720"/>
    <w:rsid w:val="00DF24E2"/>
    <w:rsid w:val="00E17D1F"/>
    <w:rsid w:val="00E35A3C"/>
    <w:rsid w:val="00E35FC6"/>
    <w:rsid w:val="00E5140A"/>
    <w:rsid w:val="00E525AE"/>
    <w:rsid w:val="00E710FC"/>
    <w:rsid w:val="00E85ADE"/>
    <w:rsid w:val="00EC5C8E"/>
    <w:rsid w:val="00EF2424"/>
    <w:rsid w:val="00F26EC2"/>
    <w:rsid w:val="00F30498"/>
    <w:rsid w:val="00FA560F"/>
    <w:rsid w:val="00FB0039"/>
    <w:rsid w:val="00FB11E5"/>
    <w:rsid w:val="00FB331C"/>
    <w:rsid w:val="00FC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08DD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5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1252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525A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25AE"/>
  </w:style>
  <w:style w:type="paragraph" w:styleId="a6">
    <w:name w:val="footer"/>
    <w:basedOn w:val="a"/>
    <w:link w:val="a7"/>
    <w:uiPriority w:val="99"/>
    <w:unhideWhenUsed/>
    <w:rsid w:val="00E525A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25AE"/>
  </w:style>
  <w:style w:type="table" w:customStyle="1" w:styleId="TableGridLight1">
    <w:name w:val="Table Grid Light1"/>
    <w:basedOn w:val="a1"/>
    <w:uiPriority w:val="40"/>
    <w:rsid w:val="00BE3F5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a1"/>
    <w:uiPriority w:val="42"/>
    <w:rsid w:val="004060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a"/>
    <w:link w:val="EndNoteBibliography0"/>
    <w:rsid w:val="00214C4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14C42"/>
    <w:rPr>
      <w:rFonts w:ascii="游明朝" w:eastAsia="游明朝" w:hAnsi="游明朝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6B607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B6074"/>
    <w:rPr>
      <w:rFonts w:ascii="游明朝" w:eastAsia="游明朝" w:hAnsi="游明朝"/>
      <w:noProof/>
      <w:sz w:val="20"/>
    </w:rPr>
  </w:style>
  <w:style w:type="paragraph" w:styleId="a8">
    <w:name w:val="Revision"/>
    <w:hidden/>
    <w:uiPriority w:val="99"/>
    <w:semiHidden/>
    <w:rsid w:val="00DB5A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7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8</Characters>
  <Application>Microsoft Office Word</Application>
  <DocSecurity>0</DocSecurity>
  <PresentationFormat/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04T23:32:00Z</dcterms:created>
  <dcterms:modified xsi:type="dcterms:W3CDTF">2023-01-04T23:32:00Z</dcterms:modified>
  <cp:category/>
  <cp:contentStatus/>
  <dc:language/>
  <cp:version/>
</cp:coreProperties>
</file>